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F34" w:rsidRPr="00465FC7" w:rsidRDefault="004406E9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15 Table. </w:t>
      </w:r>
      <w:proofErr w:type="spellStart"/>
      <w:r w:rsidR="000867C9">
        <w:rPr>
          <w:rFonts w:ascii="Times New Roman" w:hAnsi="Times New Roman" w:cs="Times New Roman"/>
          <w:color w:val="auto"/>
          <w:sz w:val="20"/>
          <w:szCs w:val="20"/>
          <w:lang w:val="en-GB"/>
        </w:rPr>
        <w:t>Viraemia</w:t>
      </w:r>
      <w:proofErr w:type="spellEnd"/>
      <w:r w:rsidR="00475F34" w:rsidRPr="00465FC7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in participants without baseline ZEBOV antibodies </w:t>
      </w:r>
    </w:p>
    <w:p w:rsidR="00475F34" w:rsidRPr="008F0A99" w:rsidRDefault="00475F34" w:rsidP="000253F4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Ombrageclair16"/>
        <w:tblW w:w="14567" w:type="dxa"/>
        <w:tblInd w:w="-705" w:type="dxa"/>
        <w:tblLayout w:type="fixed"/>
        <w:tblLook w:val="04A0" w:firstRow="1" w:lastRow="0" w:firstColumn="1" w:lastColumn="0" w:noHBand="0" w:noVBand="1"/>
      </w:tblPr>
      <w:tblGrid>
        <w:gridCol w:w="628"/>
        <w:gridCol w:w="504"/>
        <w:gridCol w:w="882"/>
        <w:gridCol w:w="377"/>
        <w:gridCol w:w="1135"/>
        <w:gridCol w:w="503"/>
        <w:gridCol w:w="1009"/>
        <w:gridCol w:w="503"/>
        <w:gridCol w:w="1497"/>
        <w:gridCol w:w="392"/>
        <w:gridCol w:w="1894"/>
        <w:gridCol w:w="503"/>
        <w:gridCol w:w="1776"/>
        <w:gridCol w:w="490"/>
        <w:gridCol w:w="1788"/>
        <w:gridCol w:w="686"/>
      </w:tblGrid>
      <w:tr w:rsidR="00475F34" w:rsidRPr="008F0A99" w:rsidTr="009E6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869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GB"/>
              </w:rPr>
              <w:t>Adolescents</w:t>
            </w:r>
          </w:p>
        </w:tc>
        <w:tc>
          <w:tcPr>
            <w:tcW w:w="686" w:type="dxa"/>
            <w:shd w:val="clear" w:color="auto" w:fill="auto"/>
          </w:tcPr>
          <w:p w:rsidR="00475F34" w:rsidRPr="008F0A99" w:rsidRDefault="00475F34" w:rsidP="00F41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75F34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4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5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3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6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686" w:type="dxa"/>
            <w:shd w:val="clear" w:color="auto" w:fill="auto"/>
          </w:tcPr>
          <w:p w:rsidR="00475F34" w:rsidRPr="008F0A99" w:rsidRDefault="00475F34" w:rsidP="00F41E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P*</w:t>
            </w:r>
          </w:p>
        </w:tc>
      </w:tr>
      <w:tr w:rsidR="00475F34" w:rsidRPr="008F0A99" w:rsidTr="009E652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ime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3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  <w:t>N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  <w:tc>
          <w:tcPr>
            <w:tcW w:w="686" w:type="dxa"/>
            <w:shd w:val="clear" w:color="auto" w:fill="auto"/>
          </w:tcPr>
          <w:p w:rsidR="00475F34" w:rsidRPr="008F0A99" w:rsidRDefault="00475F34" w:rsidP="00F41E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FR"/>
              </w:rPr>
            </w:pPr>
          </w:p>
        </w:tc>
      </w:tr>
      <w:tr w:rsidR="00475F34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7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503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503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503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6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490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788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686" w:type="dxa"/>
            <w:shd w:val="clear" w:color="auto" w:fill="auto"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</w:rPr>
              <w:t>0∙06</w:t>
            </w:r>
          </w:p>
        </w:tc>
      </w:tr>
      <w:tr w:rsidR="00475F34" w:rsidRPr="008F0A99" w:rsidTr="009E652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7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503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12)</w:t>
            </w:r>
          </w:p>
        </w:tc>
        <w:tc>
          <w:tcPr>
            <w:tcW w:w="503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6∙5 (151∙1-703∙8)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8∙1 (278∙7-1065∙7)</w:t>
            </w:r>
          </w:p>
        </w:tc>
        <w:tc>
          <w:tcPr>
            <w:tcW w:w="503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776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31 (507∙1-2141∙8)</w:t>
            </w:r>
          </w:p>
        </w:tc>
        <w:tc>
          <w:tcPr>
            <w:tcW w:w="490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788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5 (411∙7-912∙2)</w:t>
            </w:r>
          </w:p>
        </w:tc>
        <w:tc>
          <w:tcPr>
            <w:tcW w:w="686" w:type="dxa"/>
            <w:shd w:val="clear" w:color="auto" w:fill="auto"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</w:rPr>
              <w:t>0∙9</w:t>
            </w:r>
          </w:p>
        </w:tc>
      </w:tr>
      <w:tr w:rsidR="00475F34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2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7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15∙7)</w:t>
            </w:r>
          </w:p>
        </w:tc>
        <w:tc>
          <w:tcPr>
            <w:tcW w:w="503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0-29∙7)</w:t>
            </w:r>
          </w:p>
        </w:tc>
        <w:tc>
          <w:tcPr>
            <w:tcW w:w="503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0 (377∙1-1253∙2)</w:t>
            </w:r>
          </w:p>
        </w:tc>
        <w:tc>
          <w:tcPr>
            <w:tcW w:w="392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6∙2 (265∙3-877∙5)</w:t>
            </w:r>
          </w:p>
        </w:tc>
        <w:tc>
          <w:tcPr>
            <w:tcW w:w="503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6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09∙2 (724∙2-1845∙4)</w:t>
            </w:r>
          </w:p>
        </w:tc>
        <w:tc>
          <w:tcPr>
            <w:tcW w:w="490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788" w:type="dxa"/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91∙7 (1018∙8-2703∙5)</w:t>
            </w:r>
          </w:p>
        </w:tc>
        <w:tc>
          <w:tcPr>
            <w:tcW w:w="686" w:type="dxa"/>
            <w:shd w:val="clear" w:color="auto" w:fill="auto"/>
          </w:tcPr>
          <w:p w:rsidR="00475F34" w:rsidRPr="008F0A99" w:rsidRDefault="00475F34" w:rsidP="00F41E83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∙008</w:t>
            </w:r>
          </w:p>
        </w:tc>
      </w:tr>
      <w:tr w:rsidR="00475F34" w:rsidRPr="008F0A99" w:rsidTr="009E652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8F0A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7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)</w:t>
            </w: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∙7 (1∙7-3∙9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∙1 (0-6∙5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∙9 (1∙5-40∙4)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∙7 (0-16∙5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13∙6)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(0-0∙7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</w:tcPr>
          <w:p w:rsidR="00475F34" w:rsidRPr="008F0A99" w:rsidRDefault="00475F34" w:rsidP="00F41E83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</w:rPr>
              <w:t>0∙5</w:t>
            </w:r>
          </w:p>
        </w:tc>
      </w:tr>
      <w:tr w:rsidR="00475F34" w:rsidRPr="008F0A99" w:rsidTr="0028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7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5F34" w:rsidRDefault="008E3C3E" w:rsidP="00F41E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Vira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</w:t>
            </w:r>
            <w:r w:rsidR="00475F34" w:rsidRPr="00F4520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xpressed as median (IQR)</w:t>
            </w:r>
          </w:p>
          <w:p w:rsidR="002C07FF" w:rsidRPr="00F4520E" w:rsidRDefault="00F40F11" w:rsidP="00F41E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D: Time point in day(s) since vaccination.</w:t>
            </w:r>
          </w:p>
          <w:p w:rsidR="00475F34" w:rsidRPr="008F0A99" w:rsidRDefault="009B4217" w:rsidP="0058710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: Kruskal-</w:t>
            </w:r>
            <w:r w:rsidR="00475F34"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</w:t>
            </w:r>
            <w:r w:rsidR="00AF41B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llis test. P&lt;0.05 indicates a </w:t>
            </w:r>
            <w:r w:rsidR="00475F34"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atistical significant</w:t>
            </w:r>
            <w:r w:rsidR="00E823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823FF">
              <w:rPr>
                <w:rFonts w:ascii="Times New Roman" w:eastAsia="Calibri" w:hAnsi="Times New Roman" w:cs="Times New Roman"/>
                <w:sz w:val="18"/>
                <w:szCs w:val="18"/>
              </w:rPr>
              <w:t>difference</w:t>
            </w:r>
            <w:proofErr w:type="spellEnd"/>
            <w:r w:rsidR="00E823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="00872095">
              <w:rPr>
                <w:rFonts w:ascii="Times New Roman" w:eastAsia="Calibri" w:hAnsi="Times New Roman" w:cs="Times New Roman"/>
                <w:sz w:val="18"/>
                <w:szCs w:val="18"/>
              </w:rPr>
              <w:t>median</w:t>
            </w:r>
            <w:proofErr w:type="spellEnd"/>
            <w:r w:rsidR="0087209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B6B29">
              <w:rPr>
                <w:rFonts w:ascii="Times New Roman" w:eastAsia="Calibri" w:hAnsi="Times New Roman" w:cs="Times New Roman"/>
                <w:sz w:val="18"/>
                <w:szCs w:val="18"/>
              </w:rPr>
              <w:t>viraemia</w:t>
            </w:r>
            <w:proofErr w:type="spellEnd"/>
            <w:r w:rsidR="00475F34" w:rsidRPr="00F4520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75F34"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etween adults, children</w:t>
            </w:r>
            <w:r w:rsidR="00E823F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adolescent</w:t>
            </w:r>
            <w:r w:rsidR="00475F34" w:rsidRPr="00F4520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t</w:t>
            </w:r>
            <w:r w:rsidR="00475F34" w:rsidRPr="00F4520E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each time point.</w:t>
            </w:r>
          </w:p>
        </w:tc>
      </w:tr>
    </w:tbl>
    <w:p w:rsidR="00475F34" w:rsidRDefault="00475F34" w:rsidP="000253F4">
      <w:pPr>
        <w:jc w:val="both"/>
        <w:rPr>
          <w:rFonts w:ascii="Times New Roman" w:hAnsi="Times New Roman" w:cs="Times New Roman"/>
        </w:rPr>
      </w:pPr>
    </w:p>
    <w:p w:rsidR="002A0868" w:rsidRDefault="002A0868"/>
    <w:sectPr w:rsidR="002A0868" w:rsidSect="00F40F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2497" w:rsidRDefault="00EE2497" w:rsidP="009006C7">
      <w:pPr>
        <w:spacing w:after="0" w:line="240" w:lineRule="auto"/>
      </w:pPr>
      <w:r>
        <w:separator/>
      </w:r>
    </w:p>
  </w:endnote>
  <w:endnote w:type="continuationSeparator" w:id="0">
    <w:p w:rsidR="00EE2497" w:rsidRDefault="00EE2497" w:rsidP="00900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6C7" w:rsidRDefault="009006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231176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9006C7" w:rsidRDefault="009006C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D55E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D55E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006C7" w:rsidRDefault="009006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6C7" w:rsidRDefault="00900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2497" w:rsidRDefault="00EE2497" w:rsidP="009006C7">
      <w:pPr>
        <w:spacing w:after="0" w:line="240" w:lineRule="auto"/>
      </w:pPr>
      <w:r>
        <w:separator/>
      </w:r>
    </w:p>
  </w:footnote>
  <w:footnote w:type="continuationSeparator" w:id="0">
    <w:p w:rsidR="00EE2497" w:rsidRDefault="00EE2497" w:rsidP="009006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6C7" w:rsidRDefault="009006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6C7" w:rsidRDefault="009006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6C7" w:rsidRDefault="009006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F34"/>
    <w:rsid w:val="000867C9"/>
    <w:rsid w:val="001B6B29"/>
    <w:rsid w:val="002A0868"/>
    <w:rsid w:val="002C07FF"/>
    <w:rsid w:val="002C4C45"/>
    <w:rsid w:val="003D55E8"/>
    <w:rsid w:val="004406E9"/>
    <w:rsid w:val="00443A8E"/>
    <w:rsid w:val="00475F34"/>
    <w:rsid w:val="00526EA6"/>
    <w:rsid w:val="00542749"/>
    <w:rsid w:val="00872095"/>
    <w:rsid w:val="008E3C3E"/>
    <w:rsid w:val="009006C7"/>
    <w:rsid w:val="009B4217"/>
    <w:rsid w:val="00AC2864"/>
    <w:rsid w:val="00AF41B7"/>
    <w:rsid w:val="00BD5077"/>
    <w:rsid w:val="00E10A67"/>
    <w:rsid w:val="00E823FF"/>
    <w:rsid w:val="00EE2497"/>
    <w:rsid w:val="00EE38C8"/>
    <w:rsid w:val="00F4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A9B81"/>
  <w15:chartTrackingRefBased/>
  <w15:docId w15:val="{55217064-8B64-40A0-BA5E-9B0FB68B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F34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F34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F34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5F3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F34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F3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F3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F3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F3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F3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75F3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5F3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75F3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F34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F3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F3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F3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F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Ombrageclair16">
    <w:name w:val="Ombrage clair16"/>
    <w:basedOn w:val="TableNormal"/>
    <w:next w:val="LightShading"/>
    <w:uiPriority w:val="60"/>
    <w:rsid w:val="00475F34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75F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00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6C7"/>
  </w:style>
  <w:style w:type="paragraph" w:styleId="Footer">
    <w:name w:val="footer"/>
    <w:basedOn w:val="Normal"/>
    <w:link w:val="FooterChar"/>
    <w:uiPriority w:val="99"/>
    <w:unhideWhenUsed/>
    <w:rsid w:val="00900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5</cp:revision>
  <dcterms:created xsi:type="dcterms:W3CDTF">2017-03-01T09:45:00Z</dcterms:created>
  <dcterms:modified xsi:type="dcterms:W3CDTF">2017-08-13T15:01:00Z</dcterms:modified>
</cp:coreProperties>
</file>